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9E5" w:rsidRPr="00011259" w:rsidRDefault="00F929E5" w:rsidP="00F929E5">
      <w:pPr>
        <w:rPr>
          <w:rFonts w:ascii="Times New Roman" w:hAnsi="Times New Roman"/>
          <w:b/>
          <w:sz w:val="22"/>
          <w:szCs w:val="22"/>
        </w:rPr>
      </w:pPr>
      <w:proofErr w:type="gramStart"/>
      <w:r>
        <w:rPr>
          <w:rFonts w:ascii="Times New Roman" w:hAnsi="Times New Roman"/>
          <w:b/>
          <w:sz w:val="22"/>
          <w:szCs w:val="22"/>
        </w:rPr>
        <w:t>Supplementary Table 4</w:t>
      </w:r>
      <w:r w:rsidRPr="00011259">
        <w:rPr>
          <w:rFonts w:ascii="Times New Roman" w:hAnsi="Times New Roman"/>
          <w:b/>
          <w:sz w:val="22"/>
          <w:szCs w:val="22"/>
        </w:rPr>
        <w:t>.</w:t>
      </w:r>
      <w:proofErr w:type="gramEnd"/>
      <w:r w:rsidRPr="00011259">
        <w:rPr>
          <w:rFonts w:ascii="Times New Roman" w:hAnsi="Times New Roman"/>
          <w:b/>
          <w:sz w:val="22"/>
          <w:szCs w:val="22"/>
        </w:rPr>
        <w:t xml:space="preserve"> Number of thrombosis events in the gynecologic malignancy by histological type and site of cancer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312"/>
        <w:gridCol w:w="914"/>
        <w:gridCol w:w="845"/>
        <w:gridCol w:w="886"/>
        <w:gridCol w:w="1524"/>
        <w:gridCol w:w="1041"/>
      </w:tblGrid>
      <w:tr w:rsidR="00F929E5" w:rsidRPr="00011259" w:rsidTr="00A24FB0">
        <w:tc>
          <w:tcPr>
            <w:tcW w:w="194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(+)/Total</w:t>
            </w:r>
          </w:p>
        </w:tc>
        <w:tc>
          <w:tcPr>
            <w:tcW w:w="5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Cervix</w:t>
            </w:r>
          </w:p>
        </w:tc>
        <w:tc>
          <w:tcPr>
            <w:tcW w:w="49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Ovary</w:t>
            </w:r>
          </w:p>
        </w:tc>
        <w:tc>
          <w:tcPr>
            <w:tcW w:w="52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Uterus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Vaginal stump</w:t>
            </w:r>
          </w:p>
        </w:tc>
        <w:tc>
          <w:tcPr>
            <w:tcW w:w="61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</w:tr>
      <w:tr w:rsidR="00F929E5" w:rsidRPr="00011259" w:rsidTr="00A24FB0">
        <w:tc>
          <w:tcPr>
            <w:tcW w:w="194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Squamous</w:t>
            </w:r>
            <w:proofErr w:type="spellEnd"/>
            <w:r w:rsidRPr="00011259">
              <w:rPr>
                <w:rFonts w:ascii="Times New Roman" w:hAnsi="Times New Roman"/>
                <w:sz w:val="22"/>
                <w:szCs w:val="22"/>
              </w:rPr>
              <w:t xml:space="preserve"> cell carcinoma</w:t>
            </w:r>
          </w:p>
        </w:tc>
        <w:tc>
          <w:tcPr>
            <w:tcW w:w="53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29/119</w:t>
            </w:r>
          </w:p>
        </w:tc>
        <w:tc>
          <w:tcPr>
            <w:tcW w:w="49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0</w:t>
            </w:r>
          </w:p>
        </w:tc>
        <w:tc>
          <w:tcPr>
            <w:tcW w:w="52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0</w:t>
            </w:r>
          </w:p>
        </w:tc>
        <w:tc>
          <w:tcPr>
            <w:tcW w:w="89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2</w:t>
            </w:r>
          </w:p>
        </w:tc>
        <w:tc>
          <w:tcPr>
            <w:tcW w:w="61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29/121</w:t>
            </w:r>
          </w:p>
        </w:tc>
      </w:tr>
      <w:tr w:rsidR="00F929E5" w:rsidRPr="00011259" w:rsidTr="00A24FB0"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Adenocarcinoma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2/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6/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1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8/75</w:t>
            </w:r>
          </w:p>
        </w:tc>
      </w:tr>
      <w:tr w:rsidR="00F929E5" w:rsidRPr="00011259" w:rsidTr="00A24FB0"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Sarcom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3</w:t>
            </w:r>
          </w:p>
        </w:tc>
      </w:tr>
      <w:tr w:rsidR="00F929E5" w:rsidRPr="00011259" w:rsidTr="00A24FB0"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Clear cell carcinom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2</w:t>
            </w:r>
          </w:p>
        </w:tc>
      </w:tr>
      <w:tr w:rsidR="00F929E5" w:rsidRPr="00011259" w:rsidTr="00A24FB0"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Small cell carcinom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2</w:t>
            </w:r>
          </w:p>
        </w:tc>
      </w:tr>
      <w:tr w:rsidR="00F929E5" w:rsidRPr="00011259" w:rsidTr="00A24FB0"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Adenosquamous</w:t>
            </w:r>
            <w:proofErr w:type="spellEnd"/>
            <w:r w:rsidRPr="00011259">
              <w:rPr>
                <w:rFonts w:ascii="Times New Roman" w:hAnsi="Times New Roman"/>
                <w:sz w:val="22"/>
                <w:szCs w:val="22"/>
              </w:rPr>
              <w:t xml:space="preserve"> cell carcinom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1/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1/1</w:t>
            </w:r>
          </w:p>
        </w:tc>
      </w:tr>
      <w:tr w:rsidR="00F929E5" w:rsidRPr="00011259" w:rsidTr="00A24FB0">
        <w:tc>
          <w:tcPr>
            <w:tcW w:w="19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32/14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6/3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21</w:t>
            </w:r>
          </w:p>
        </w:tc>
        <w:tc>
          <w:tcPr>
            <w:tcW w:w="89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0/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</w:tcPr>
          <w:p w:rsidR="00F929E5" w:rsidRPr="00011259" w:rsidRDefault="00F929E5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38/204</w:t>
            </w:r>
          </w:p>
        </w:tc>
      </w:tr>
    </w:tbl>
    <w:p w:rsidR="00F929E5" w:rsidRPr="00011259" w:rsidRDefault="00F929E5" w:rsidP="00F929E5">
      <w:pPr>
        <w:rPr>
          <w:rFonts w:ascii="Times New Roman" w:hAnsi="Times New Roman"/>
          <w:color w:val="000000"/>
          <w:sz w:val="22"/>
          <w:szCs w:val="22"/>
        </w:rPr>
      </w:pPr>
    </w:p>
    <w:p w:rsidR="0001727B" w:rsidRDefault="0001727B"/>
    <w:sectPr w:rsidR="0001727B" w:rsidSect="00017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4F56" w:rsidRDefault="00264F56" w:rsidP="00F929E5">
      <w:r>
        <w:separator/>
      </w:r>
    </w:p>
  </w:endnote>
  <w:endnote w:type="continuationSeparator" w:id="0">
    <w:p w:rsidR="00264F56" w:rsidRDefault="00264F56" w:rsidP="00F929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4F56" w:rsidRDefault="00264F56" w:rsidP="00F929E5">
      <w:r>
        <w:separator/>
      </w:r>
    </w:p>
  </w:footnote>
  <w:footnote w:type="continuationSeparator" w:id="0">
    <w:p w:rsidR="00264F56" w:rsidRDefault="00264F56" w:rsidP="00F929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29E5"/>
    <w:rsid w:val="000014FF"/>
    <w:rsid w:val="000019D2"/>
    <w:rsid w:val="00002613"/>
    <w:rsid w:val="000042F9"/>
    <w:rsid w:val="0000491E"/>
    <w:rsid w:val="00004B19"/>
    <w:rsid w:val="000100BC"/>
    <w:rsid w:val="00010652"/>
    <w:rsid w:val="00011243"/>
    <w:rsid w:val="00011363"/>
    <w:rsid w:val="00015AD0"/>
    <w:rsid w:val="000170B0"/>
    <w:rsid w:val="0001727B"/>
    <w:rsid w:val="000229F2"/>
    <w:rsid w:val="00022FD6"/>
    <w:rsid w:val="00023D63"/>
    <w:rsid w:val="00024B06"/>
    <w:rsid w:val="00025B67"/>
    <w:rsid w:val="000260C5"/>
    <w:rsid w:val="00033DC5"/>
    <w:rsid w:val="00034524"/>
    <w:rsid w:val="00035E19"/>
    <w:rsid w:val="0003716B"/>
    <w:rsid w:val="00041C42"/>
    <w:rsid w:val="000421C9"/>
    <w:rsid w:val="00042888"/>
    <w:rsid w:val="00045148"/>
    <w:rsid w:val="00045704"/>
    <w:rsid w:val="000478FF"/>
    <w:rsid w:val="0005131C"/>
    <w:rsid w:val="00051444"/>
    <w:rsid w:val="00052736"/>
    <w:rsid w:val="00054AA8"/>
    <w:rsid w:val="00054C81"/>
    <w:rsid w:val="00056A17"/>
    <w:rsid w:val="00056E56"/>
    <w:rsid w:val="0005796C"/>
    <w:rsid w:val="00064B2A"/>
    <w:rsid w:val="00065E2B"/>
    <w:rsid w:val="000667D4"/>
    <w:rsid w:val="00072BD2"/>
    <w:rsid w:val="00073555"/>
    <w:rsid w:val="00077BDF"/>
    <w:rsid w:val="00077C6E"/>
    <w:rsid w:val="000800F0"/>
    <w:rsid w:val="00080BA5"/>
    <w:rsid w:val="00081802"/>
    <w:rsid w:val="00082411"/>
    <w:rsid w:val="00083445"/>
    <w:rsid w:val="00083FC4"/>
    <w:rsid w:val="00084A57"/>
    <w:rsid w:val="00085A1B"/>
    <w:rsid w:val="0008716B"/>
    <w:rsid w:val="0008792B"/>
    <w:rsid w:val="0009316B"/>
    <w:rsid w:val="000940E7"/>
    <w:rsid w:val="000A0361"/>
    <w:rsid w:val="000A046E"/>
    <w:rsid w:val="000A1B0C"/>
    <w:rsid w:val="000A1ED4"/>
    <w:rsid w:val="000A2B0F"/>
    <w:rsid w:val="000A2D0F"/>
    <w:rsid w:val="000A2F61"/>
    <w:rsid w:val="000A4EF1"/>
    <w:rsid w:val="000A7056"/>
    <w:rsid w:val="000B0619"/>
    <w:rsid w:val="000B1C8E"/>
    <w:rsid w:val="000B1EF0"/>
    <w:rsid w:val="000B3684"/>
    <w:rsid w:val="000B42FE"/>
    <w:rsid w:val="000B5D68"/>
    <w:rsid w:val="000C0F5D"/>
    <w:rsid w:val="000C37BA"/>
    <w:rsid w:val="000D2F46"/>
    <w:rsid w:val="000D4446"/>
    <w:rsid w:val="000D71EE"/>
    <w:rsid w:val="000E07ED"/>
    <w:rsid w:val="000E41B9"/>
    <w:rsid w:val="000E6441"/>
    <w:rsid w:val="000F0396"/>
    <w:rsid w:val="000F2256"/>
    <w:rsid w:val="000F559B"/>
    <w:rsid w:val="001004CA"/>
    <w:rsid w:val="0010121E"/>
    <w:rsid w:val="0010163E"/>
    <w:rsid w:val="0010298B"/>
    <w:rsid w:val="00102A63"/>
    <w:rsid w:val="001039E8"/>
    <w:rsid w:val="00104F0D"/>
    <w:rsid w:val="00105C48"/>
    <w:rsid w:val="00106A26"/>
    <w:rsid w:val="001127BC"/>
    <w:rsid w:val="001131CD"/>
    <w:rsid w:val="00113219"/>
    <w:rsid w:val="001141B1"/>
    <w:rsid w:val="001159AD"/>
    <w:rsid w:val="001176C6"/>
    <w:rsid w:val="00117C90"/>
    <w:rsid w:val="001202CE"/>
    <w:rsid w:val="001215E2"/>
    <w:rsid w:val="001219F2"/>
    <w:rsid w:val="001242BC"/>
    <w:rsid w:val="00124A2E"/>
    <w:rsid w:val="001257AD"/>
    <w:rsid w:val="0013009A"/>
    <w:rsid w:val="00130BB5"/>
    <w:rsid w:val="0013105C"/>
    <w:rsid w:val="00133725"/>
    <w:rsid w:val="00135C6B"/>
    <w:rsid w:val="001364B3"/>
    <w:rsid w:val="001376DC"/>
    <w:rsid w:val="0014041C"/>
    <w:rsid w:val="001415BF"/>
    <w:rsid w:val="00142904"/>
    <w:rsid w:val="0014494E"/>
    <w:rsid w:val="001463B0"/>
    <w:rsid w:val="0014656E"/>
    <w:rsid w:val="001506FE"/>
    <w:rsid w:val="00151570"/>
    <w:rsid w:val="00153284"/>
    <w:rsid w:val="0015338C"/>
    <w:rsid w:val="0015607C"/>
    <w:rsid w:val="00156712"/>
    <w:rsid w:val="001574BC"/>
    <w:rsid w:val="00160F16"/>
    <w:rsid w:val="001701FF"/>
    <w:rsid w:val="00170A56"/>
    <w:rsid w:val="00172028"/>
    <w:rsid w:val="00172BE4"/>
    <w:rsid w:val="00172DC8"/>
    <w:rsid w:val="0017439F"/>
    <w:rsid w:val="00175B23"/>
    <w:rsid w:val="00175E01"/>
    <w:rsid w:val="00177746"/>
    <w:rsid w:val="00181E68"/>
    <w:rsid w:val="00181F03"/>
    <w:rsid w:val="001824A9"/>
    <w:rsid w:val="00185094"/>
    <w:rsid w:val="0018681B"/>
    <w:rsid w:val="00187E60"/>
    <w:rsid w:val="00190E7C"/>
    <w:rsid w:val="001937B2"/>
    <w:rsid w:val="00194398"/>
    <w:rsid w:val="001A1F9D"/>
    <w:rsid w:val="001A3319"/>
    <w:rsid w:val="001A3493"/>
    <w:rsid w:val="001A3E53"/>
    <w:rsid w:val="001A3E6E"/>
    <w:rsid w:val="001A477B"/>
    <w:rsid w:val="001A485F"/>
    <w:rsid w:val="001A5ACF"/>
    <w:rsid w:val="001A5D13"/>
    <w:rsid w:val="001B15B3"/>
    <w:rsid w:val="001B1E4E"/>
    <w:rsid w:val="001B3329"/>
    <w:rsid w:val="001B4256"/>
    <w:rsid w:val="001B7435"/>
    <w:rsid w:val="001C180D"/>
    <w:rsid w:val="001C5F71"/>
    <w:rsid w:val="001C7EEB"/>
    <w:rsid w:val="001D018A"/>
    <w:rsid w:val="001D0811"/>
    <w:rsid w:val="001D113F"/>
    <w:rsid w:val="001D2010"/>
    <w:rsid w:val="001D2B55"/>
    <w:rsid w:val="001D3160"/>
    <w:rsid w:val="001D5655"/>
    <w:rsid w:val="001D749F"/>
    <w:rsid w:val="001E0262"/>
    <w:rsid w:val="001E10C3"/>
    <w:rsid w:val="001E1545"/>
    <w:rsid w:val="001E1B79"/>
    <w:rsid w:val="001E22ED"/>
    <w:rsid w:val="001E5F6D"/>
    <w:rsid w:val="001E66F0"/>
    <w:rsid w:val="001E674C"/>
    <w:rsid w:val="001E7175"/>
    <w:rsid w:val="001F1532"/>
    <w:rsid w:val="001F1BB4"/>
    <w:rsid w:val="001F2243"/>
    <w:rsid w:val="001F42BA"/>
    <w:rsid w:val="001F524B"/>
    <w:rsid w:val="00200956"/>
    <w:rsid w:val="00201332"/>
    <w:rsid w:val="0020137D"/>
    <w:rsid w:val="002037ED"/>
    <w:rsid w:val="00203A22"/>
    <w:rsid w:val="00205434"/>
    <w:rsid w:val="00210A9A"/>
    <w:rsid w:val="0021347A"/>
    <w:rsid w:val="002150AC"/>
    <w:rsid w:val="0021540C"/>
    <w:rsid w:val="002158A3"/>
    <w:rsid w:val="00216329"/>
    <w:rsid w:val="00220845"/>
    <w:rsid w:val="002265C5"/>
    <w:rsid w:val="00227F13"/>
    <w:rsid w:val="00231AB6"/>
    <w:rsid w:val="0023480F"/>
    <w:rsid w:val="002445BE"/>
    <w:rsid w:val="00246716"/>
    <w:rsid w:val="0025149D"/>
    <w:rsid w:val="00251DC6"/>
    <w:rsid w:val="002533D1"/>
    <w:rsid w:val="00253B0F"/>
    <w:rsid w:val="002562F1"/>
    <w:rsid w:val="00257B4B"/>
    <w:rsid w:val="0026071C"/>
    <w:rsid w:val="0026091C"/>
    <w:rsid w:val="00260F6F"/>
    <w:rsid w:val="002610FC"/>
    <w:rsid w:val="002628C0"/>
    <w:rsid w:val="00264F39"/>
    <w:rsid w:val="00264F56"/>
    <w:rsid w:val="00267228"/>
    <w:rsid w:val="00267508"/>
    <w:rsid w:val="00272B1D"/>
    <w:rsid w:val="0027419B"/>
    <w:rsid w:val="00274201"/>
    <w:rsid w:val="00274331"/>
    <w:rsid w:val="00275EDE"/>
    <w:rsid w:val="002761D4"/>
    <w:rsid w:val="00282F5F"/>
    <w:rsid w:val="00285E83"/>
    <w:rsid w:val="00287BC1"/>
    <w:rsid w:val="002907E1"/>
    <w:rsid w:val="00295BFB"/>
    <w:rsid w:val="00296004"/>
    <w:rsid w:val="002A0553"/>
    <w:rsid w:val="002A147A"/>
    <w:rsid w:val="002A210D"/>
    <w:rsid w:val="002A31C3"/>
    <w:rsid w:val="002A4328"/>
    <w:rsid w:val="002A5BF1"/>
    <w:rsid w:val="002A5C1D"/>
    <w:rsid w:val="002A789C"/>
    <w:rsid w:val="002B0893"/>
    <w:rsid w:val="002B19A0"/>
    <w:rsid w:val="002B3E74"/>
    <w:rsid w:val="002B5429"/>
    <w:rsid w:val="002B664F"/>
    <w:rsid w:val="002B7802"/>
    <w:rsid w:val="002C078F"/>
    <w:rsid w:val="002C1510"/>
    <w:rsid w:val="002C6271"/>
    <w:rsid w:val="002D1143"/>
    <w:rsid w:val="002D59C4"/>
    <w:rsid w:val="002D6449"/>
    <w:rsid w:val="002D72D0"/>
    <w:rsid w:val="002E0535"/>
    <w:rsid w:val="002E078E"/>
    <w:rsid w:val="002E117A"/>
    <w:rsid w:val="002E135C"/>
    <w:rsid w:val="002E14D5"/>
    <w:rsid w:val="002E15EE"/>
    <w:rsid w:val="002E2AA3"/>
    <w:rsid w:val="002E4F0A"/>
    <w:rsid w:val="002E57FF"/>
    <w:rsid w:val="002E642B"/>
    <w:rsid w:val="002F3A96"/>
    <w:rsid w:val="002F47E5"/>
    <w:rsid w:val="002F5C27"/>
    <w:rsid w:val="002F6F62"/>
    <w:rsid w:val="002F720F"/>
    <w:rsid w:val="00300731"/>
    <w:rsid w:val="003018AA"/>
    <w:rsid w:val="00303504"/>
    <w:rsid w:val="00310830"/>
    <w:rsid w:val="003152D5"/>
    <w:rsid w:val="00315FDC"/>
    <w:rsid w:val="003209DA"/>
    <w:rsid w:val="00326C40"/>
    <w:rsid w:val="003272B0"/>
    <w:rsid w:val="00327D2B"/>
    <w:rsid w:val="00330C83"/>
    <w:rsid w:val="00333FCA"/>
    <w:rsid w:val="00335B0F"/>
    <w:rsid w:val="003370D1"/>
    <w:rsid w:val="00340D88"/>
    <w:rsid w:val="00341A31"/>
    <w:rsid w:val="00342229"/>
    <w:rsid w:val="00345964"/>
    <w:rsid w:val="0034647B"/>
    <w:rsid w:val="00350A69"/>
    <w:rsid w:val="00351B27"/>
    <w:rsid w:val="00353D24"/>
    <w:rsid w:val="003544E9"/>
    <w:rsid w:val="003600AB"/>
    <w:rsid w:val="003605ED"/>
    <w:rsid w:val="003606D9"/>
    <w:rsid w:val="00360BF6"/>
    <w:rsid w:val="00360CBB"/>
    <w:rsid w:val="00363F12"/>
    <w:rsid w:val="00365FF5"/>
    <w:rsid w:val="00366101"/>
    <w:rsid w:val="00370FD4"/>
    <w:rsid w:val="003720FB"/>
    <w:rsid w:val="003728D2"/>
    <w:rsid w:val="003729C5"/>
    <w:rsid w:val="00373A7E"/>
    <w:rsid w:val="00373C4A"/>
    <w:rsid w:val="00374760"/>
    <w:rsid w:val="00376C06"/>
    <w:rsid w:val="0037748B"/>
    <w:rsid w:val="0037799E"/>
    <w:rsid w:val="00377D88"/>
    <w:rsid w:val="00377DD5"/>
    <w:rsid w:val="00381EAC"/>
    <w:rsid w:val="00382923"/>
    <w:rsid w:val="0038342F"/>
    <w:rsid w:val="00384CF1"/>
    <w:rsid w:val="00385055"/>
    <w:rsid w:val="003931EB"/>
    <w:rsid w:val="00393890"/>
    <w:rsid w:val="003943F5"/>
    <w:rsid w:val="003949C8"/>
    <w:rsid w:val="00395D2B"/>
    <w:rsid w:val="00397793"/>
    <w:rsid w:val="00397980"/>
    <w:rsid w:val="003A25FF"/>
    <w:rsid w:val="003A3623"/>
    <w:rsid w:val="003A3FE5"/>
    <w:rsid w:val="003A4440"/>
    <w:rsid w:val="003B0619"/>
    <w:rsid w:val="003B0784"/>
    <w:rsid w:val="003B15CD"/>
    <w:rsid w:val="003B1650"/>
    <w:rsid w:val="003B276E"/>
    <w:rsid w:val="003B374D"/>
    <w:rsid w:val="003B40C6"/>
    <w:rsid w:val="003B41B0"/>
    <w:rsid w:val="003B5D37"/>
    <w:rsid w:val="003B6400"/>
    <w:rsid w:val="003B6905"/>
    <w:rsid w:val="003C096B"/>
    <w:rsid w:val="003C1E1D"/>
    <w:rsid w:val="003C2BDF"/>
    <w:rsid w:val="003C2BFC"/>
    <w:rsid w:val="003C7DE4"/>
    <w:rsid w:val="003D0996"/>
    <w:rsid w:val="003D129D"/>
    <w:rsid w:val="003D4252"/>
    <w:rsid w:val="003D63D3"/>
    <w:rsid w:val="003D6571"/>
    <w:rsid w:val="003E3D48"/>
    <w:rsid w:val="003E3FDE"/>
    <w:rsid w:val="003F1BF3"/>
    <w:rsid w:val="003F32AE"/>
    <w:rsid w:val="003F5174"/>
    <w:rsid w:val="003F5BF0"/>
    <w:rsid w:val="003F78AD"/>
    <w:rsid w:val="0040249E"/>
    <w:rsid w:val="00403396"/>
    <w:rsid w:val="004054AB"/>
    <w:rsid w:val="00405639"/>
    <w:rsid w:val="0040610E"/>
    <w:rsid w:val="004067E2"/>
    <w:rsid w:val="00406CFE"/>
    <w:rsid w:val="004070AD"/>
    <w:rsid w:val="004112B5"/>
    <w:rsid w:val="00411C8D"/>
    <w:rsid w:val="00411D31"/>
    <w:rsid w:val="00413E70"/>
    <w:rsid w:val="004146CB"/>
    <w:rsid w:val="00416E5A"/>
    <w:rsid w:val="00420BC8"/>
    <w:rsid w:val="00421528"/>
    <w:rsid w:val="00422038"/>
    <w:rsid w:val="00422E71"/>
    <w:rsid w:val="00424DB5"/>
    <w:rsid w:val="00425FAE"/>
    <w:rsid w:val="00431CD7"/>
    <w:rsid w:val="00433BE2"/>
    <w:rsid w:val="0043644A"/>
    <w:rsid w:val="00437590"/>
    <w:rsid w:val="004378BF"/>
    <w:rsid w:val="00440394"/>
    <w:rsid w:val="00440FA2"/>
    <w:rsid w:val="004416D7"/>
    <w:rsid w:val="00441EF5"/>
    <w:rsid w:val="00441F03"/>
    <w:rsid w:val="00442562"/>
    <w:rsid w:val="004501C5"/>
    <w:rsid w:val="00450FD8"/>
    <w:rsid w:val="00451D73"/>
    <w:rsid w:val="004522F4"/>
    <w:rsid w:val="00452983"/>
    <w:rsid w:val="0045376E"/>
    <w:rsid w:val="0045411F"/>
    <w:rsid w:val="00454316"/>
    <w:rsid w:val="004554C3"/>
    <w:rsid w:val="00460318"/>
    <w:rsid w:val="00461C9B"/>
    <w:rsid w:val="00463AC2"/>
    <w:rsid w:val="004664B8"/>
    <w:rsid w:val="004676C8"/>
    <w:rsid w:val="00472426"/>
    <w:rsid w:val="00473F66"/>
    <w:rsid w:val="004745D0"/>
    <w:rsid w:val="0048257A"/>
    <w:rsid w:val="00485DA0"/>
    <w:rsid w:val="00486A5B"/>
    <w:rsid w:val="0048739D"/>
    <w:rsid w:val="00490FEF"/>
    <w:rsid w:val="00491DC1"/>
    <w:rsid w:val="004929EF"/>
    <w:rsid w:val="00493111"/>
    <w:rsid w:val="0049362A"/>
    <w:rsid w:val="0049403E"/>
    <w:rsid w:val="004940CE"/>
    <w:rsid w:val="004964C0"/>
    <w:rsid w:val="004A1303"/>
    <w:rsid w:val="004A1B39"/>
    <w:rsid w:val="004A1D3C"/>
    <w:rsid w:val="004A1E56"/>
    <w:rsid w:val="004A2CC1"/>
    <w:rsid w:val="004A3218"/>
    <w:rsid w:val="004A482F"/>
    <w:rsid w:val="004A54B3"/>
    <w:rsid w:val="004A6D82"/>
    <w:rsid w:val="004B026F"/>
    <w:rsid w:val="004B07A4"/>
    <w:rsid w:val="004B28A0"/>
    <w:rsid w:val="004B353D"/>
    <w:rsid w:val="004B3854"/>
    <w:rsid w:val="004B3B79"/>
    <w:rsid w:val="004B3D71"/>
    <w:rsid w:val="004B41B4"/>
    <w:rsid w:val="004B50CF"/>
    <w:rsid w:val="004B5435"/>
    <w:rsid w:val="004B7B07"/>
    <w:rsid w:val="004C1319"/>
    <w:rsid w:val="004C1DF8"/>
    <w:rsid w:val="004C271A"/>
    <w:rsid w:val="004C287F"/>
    <w:rsid w:val="004C48EE"/>
    <w:rsid w:val="004C4E94"/>
    <w:rsid w:val="004C541D"/>
    <w:rsid w:val="004C5E1F"/>
    <w:rsid w:val="004C7ADA"/>
    <w:rsid w:val="004C7B50"/>
    <w:rsid w:val="004D1AC4"/>
    <w:rsid w:val="004D1C04"/>
    <w:rsid w:val="004D2F0E"/>
    <w:rsid w:val="004D46A3"/>
    <w:rsid w:val="004D62D9"/>
    <w:rsid w:val="004D7E1B"/>
    <w:rsid w:val="004E04AF"/>
    <w:rsid w:val="004E0FB1"/>
    <w:rsid w:val="004E1DE1"/>
    <w:rsid w:val="004E2414"/>
    <w:rsid w:val="004E3374"/>
    <w:rsid w:val="004E4045"/>
    <w:rsid w:val="004E47DB"/>
    <w:rsid w:val="004E54DA"/>
    <w:rsid w:val="004E5F84"/>
    <w:rsid w:val="004E6322"/>
    <w:rsid w:val="004E6811"/>
    <w:rsid w:val="004E6F01"/>
    <w:rsid w:val="004F0B12"/>
    <w:rsid w:val="004F0E09"/>
    <w:rsid w:val="004F1B05"/>
    <w:rsid w:val="004F1CF5"/>
    <w:rsid w:val="004F3CC0"/>
    <w:rsid w:val="004F53B3"/>
    <w:rsid w:val="00500096"/>
    <w:rsid w:val="005019BC"/>
    <w:rsid w:val="00502ACD"/>
    <w:rsid w:val="00502DF8"/>
    <w:rsid w:val="0050342B"/>
    <w:rsid w:val="005041AE"/>
    <w:rsid w:val="00504CBD"/>
    <w:rsid w:val="005069A0"/>
    <w:rsid w:val="00506F97"/>
    <w:rsid w:val="005076C3"/>
    <w:rsid w:val="00507CC2"/>
    <w:rsid w:val="005106C0"/>
    <w:rsid w:val="005124A8"/>
    <w:rsid w:val="00514331"/>
    <w:rsid w:val="00514BA3"/>
    <w:rsid w:val="00515027"/>
    <w:rsid w:val="00517E52"/>
    <w:rsid w:val="00517F18"/>
    <w:rsid w:val="00520E4F"/>
    <w:rsid w:val="00522162"/>
    <w:rsid w:val="00522223"/>
    <w:rsid w:val="00523046"/>
    <w:rsid w:val="00524200"/>
    <w:rsid w:val="00524B38"/>
    <w:rsid w:val="005265F4"/>
    <w:rsid w:val="00526DCC"/>
    <w:rsid w:val="00527FA2"/>
    <w:rsid w:val="00532ABD"/>
    <w:rsid w:val="00533001"/>
    <w:rsid w:val="00533EFF"/>
    <w:rsid w:val="00534878"/>
    <w:rsid w:val="00536175"/>
    <w:rsid w:val="0053630C"/>
    <w:rsid w:val="00536C01"/>
    <w:rsid w:val="00536C23"/>
    <w:rsid w:val="00537788"/>
    <w:rsid w:val="00541158"/>
    <w:rsid w:val="0054166E"/>
    <w:rsid w:val="00546667"/>
    <w:rsid w:val="00550DC9"/>
    <w:rsid w:val="005538D0"/>
    <w:rsid w:val="00555246"/>
    <w:rsid w:val="005623A1"/>
    <w:rsid w:val="00562457"/>
    <w:rsid w:val="005632AC"/>
    <w:rsid w:val="0056544C"/>
    <w:rsid w:val="00570812"/>
    <w:rsid w:val="00571838"/>
    <w:rsid w:val="0057207F"/>
    <w:rsid w:val="0057221F"/>
    <w:rsid w:val="00572BBC"/>
    <w:rsid w:val="00572E8D"/>
    <w:rsid w:val="00573757"/>
    <w:rsid w:val="00573FB7"/>
    <w:rsid w:val="00574820"/>
    <w:rsid w:val="0057698F"/>
    <w:rsid w:val="00577A31"/>
    <w:rsid w:val="00580461"/>
    <w:rsid w:val="00581465"/>
    <w:rsid w:val="00581A21"/>
    <w:rsid w:val="00586A16"/>
    <w:rsid w:val="00587D99"/>
    <w:rsid w:val="005939AE"/>
    <w:rsid w:val="00595A54"/>
    <w:rsid w:val="005966AE"/>
    <w:rsid w:val="00596DE5"/>
    <w:rsid w:val="00597263"/>
    <w:rsid w:val="00597D21"/>
    <w:rsid w:val="005A15F2"/>
    <w:rsid w:val="005A1AB5"/>
    <w:rsid w:val="005A1C96"/>
    <w:rsid w:val="005A39D1"/>
    <w:rsid w:val="005A57CE"/>
    <w:rsid w:val="005A619E"/>
    <w:rsid w:val="005A7AEC"/>
    <w:rsid w:val="005A7C2E"/>
    <w:rsid w:val="005B003A"/>
    <w:rsid w:val="005B0930"/>
    <w:rsid w:val="005B1ED4"/>
    <w:rsid w:val="005B1F26"/>
    <w:rsid w:val="005B3688"/>
    <w:rsid w:val="005B4036"/>
    <w:rsid w:val="005B661A"/>
    <w:rsid w:val="005C0228"/>
    <w:rsid w:val="005C02ED"/>
    <w:rsid w:val="005C0546"/>
    <w:rsid w:val="005C265D"/>
    <w:rsid w:val="005C45F6"/>
    <w:rsid w:val="005C469A"/>
    <w:rsid w:val="005C4AAA"/>
    <w:rsid w:val="005C4BD8"/>
    <w:rsid w:val="005C4E33"/>
    <w:rsid w:val="005C4ED2"/>
    <w:rsid w:val="005C5FAB"/>
    <w:rsid w:val="005C7266"/>
    <w:rsid w:val="005C73DA"/>
    <w:rsid w:val="005C7452"/>
    <w:rsid w:val="005D0DDA"/>
    <w:rsid w:val="005D137F"/>
    <w:rsid w:val="005D2275"/>
    <w:rsid w:val="005D2608"/>
    <w:rsid w:val="005D2F97"/>
    <w:rsid w:val="005D4551"/>
    <w:rsid w:val="005D4968"/>
    <w:rsid w:val="005D7577"/>
    <w:rsid w:val="005E05A7"/>
    <w:rsid w:val="005E31D9"/>
    <w:rsid w:val="005E3906"/>
    <w:rsid w:val="005E3F8A"/>
    <w:rsid w:val="005E5A24"/>
    <w:rsid w:val="005E778A"/>
    <w:rsid w:val="005E7D1B"/>
    <w:rsid w:val="005F0E13"/>
    <w:rsid w:val="005F27ED"/>
    <w:rsid w:val="005F2F91"/>
    <w:rsid w:val="005F2FF6"/>
    <w:rsid w:val="005F3D6B"/>
    <w:rsid w:val="005F6700"/>
    <w:rsid w:val="005F67F7"/>
    <w:rsid w:val="005F7956"/>
    <w:rsid w:val="005F7F3B"/>
    <w:rsid w:val="006007EF"/>
    <w:rsid w:val="00600947"/>
    <w:rsid w:val="006016EA"/>
    <w:rsid w:val="006023F7"/>
    <w:rsid w:val="006042F0"/>
    <w:rsid w:val="00606541"/>
    <w:rsid w:val="006107C2"/>
    <w:rsid w:val="00610C19"/>
    <w:rsid w:val="00611930"/>
    <w:rsid w:val="00612197"/>
    <w:rsid w:val="00612DA7"/>
    <w:rsid w:val="00612F64"/>
    <w:rsid w:val="006144A4"/>
    <w:rsid w:val="0061477E"/>
    <w:rsid w:val="00614AD5"/>
    <w:rsid w:val="0061571A"/>
    <w:rsid w:val="00621EB2"/>
    <w:rsid w:val="006237D0"/>
    <w:rsid w:val="00625C32"/>
    <w:rsid w:val="00630066"/>
    <w:rsid w:val="006318F4"/>
    <w:rsid w:val="00631DB9"/>
    <w:rsid w:val="00634F5B"/>
    <w:rsid w:val="006376E6"/>
    <w:rsid w:val="00640832"/>
    <w:rsid w:val="0064094C"/>
    <w:rsid w:val="00643701"/>
    <w:rsid w:val="00643ECE"/>
    <w:rsid w:val="006446E9"/>
    <w:rsid w:val="006472D9"/>
    <w:rsid w:val="006505CD"/>
    <w:rsid w:val="00650FA1"/>
    <w:rsid w:val="0065200C"/>
    <w:rsid w:val="006520C5"/>
    <w:rsid w:val="00655D92"/>
    <w:rsid w:val="00660FAB"/>
    <w:rsid w:val="0066241C"/>
    <w:rsid w:val="00662D84"/>
    <w:rsid w:val="0066542E"/>
    <w:rsid w:val="0067044B"/>
    <w:rsid w:val="00671DDB"/>
    <w:rsid w:val="006777CC"/>
    <w:rsid w:val="006803AC"/>
    <w:rsid w:val="00680C4A"/>
    <w:rsid w:val="00681C5E"/>
    <w:rsid w:val="00681D34"/>
    <w:rsid w:val="006828D9"/>
    <w:rsid w:val="00684DB0"/>
    <w:rsid w:val="00685276"/>
    <w:rsid w:val="00685331"/>
    <w:rsid w:val="0068766B"/>
    <w:rsid w:val="00690E56"/>
    <w:rsid w:val="00690F24"/>
    <w:rsid w:val="00692077"/>
    <w:rsid w:val="0069601B"/>
    <w:rsid w:val="006960E9"/>
    <w:rsid w:val="006A0118"/>
    <w:rsid w:val="006A11E8"/>
    <w:rsid w:val="006A12B7"/>
    <w:rsid w:val="006A2445"/>
    <w:rsid w:val="006A4B68"/>
    <w:rsid w:val="006A617F"/>
    <w:rsid w:val="006A6588"/>
    <w:rsid w:val="006A6A24"/>
    <w:rsid w:val="006A73F3"/>
    <w:rsid w:val="006B4147"/>
    <w:rsid w:val="006B4D36"/>
    <w:rsid w:val="006B51A3"/>
    <w:rsid w:val="006B6250"/>
    <w:rsid w:val="006C1090"/>
    <w:rsid w:val="006C15CE"/>
    <w:rsid w:val="006C1973"/>
    <w:rsid w:val="006C1E51"/>
    <w:rsid w:val="006C217B"/>
    <w:rsid w:val="006C23B7"/>
    <w:rsid w:val="006C4627"/>
    <w:rsid w:val="006C507F"/>
    <w:rsid w:val="006C529C"/>
    <w:rsid w:val="006C5A7A"/>
    <w:rsid w:val="006C63AF"/>
    <w:rsid w:val="006C6845"/>
    <w:rsid w:val="006C7897"/>
    <w:rsid w:val="006D33AF"/>
    <w:rsid w:val="006D3C4E"/>
    <w:rsid w:val="006D412D"/>
    <w:rsid w:val="006D5610"/>
    <w:rsid w:val="006D6D5C"/>
    <w:rsid w:val="006E20A3"/>
    <w:rsid w:val="006E21F5"/>
    <w:rsid w:val="006E34F7"/>
    <w:rsid w:val="006E37D1"/>
    <w:rsid w:val="006E6706"/>
    <w:rsid w:val="006E7DF1"/>
    <w:rsid w:val="006F2465"/>
    <w:rsid w:val="006F2CDF"/>
    <w:rsid w:val="006F2FEA"/>
    <w:rsid w:val="006F4807"/>
    <w:rsid w:val="006F5A88"/>
    <w:rsid w:val="006F697A"/>
    <w:rsid w:val="006F76BB"/>
    <w:rsid w:val="00700D89"/>
    <w:rsid w:val="00700E01"/>
    <w:rsid w:val="00705B81"/>
    <w:rsid w:val="00706F50"/>
    <w:rsid w:val="0070748E"/>
    <w:rsid w:val="00710086"/>
    <w:rsid w:val="00711011"/>
    <w:rsid w:val="00713092"/>
    <w:rsid w:val="00714876"/>
    <w:rsid w:val="007151D6"/>
    <w:rsid w:val="00715758"/>
    <w:rsid w:val="007174BA"/>
    <w:rsid w:val="00717E24"/>
    <w:rsid w:val="007220A9"/>
    <w:rsid w:val="0072254B"/>
    <w:rsid w:val="00722D1E"/>
    <w:rsid w:val="00723621"/>
    <w:rsid w:val="0072503E"/>
    <w:rsid w:val="00726275"/>
    <w:rsid w:val="00730729"/>
    <w:rsid w:val="00734B64"/>
    <w:rsid w:val="00734E72"/>
    <w:rsid w:val="0073527F"/>
    <w:rsid w:val="007367EC"/>
    <w:rsid w:val="00737669"/>
    <w:rsid w:val="00741CEC"/>
    <w:rsid w:val="007427E9"/>
    <w:rsid w:val="00743EC9"/>
    <w:rsid w:val="007444ED"/>
    <w:rsid w:val="0074690C"/>
    <w:rsid w:val="0075008E"/>
    <w:rsid w:val="007503F7"/>
    <w:rsid w:val="00751A1C"/>
    <w:rsid w:val="00754D5C"/>
    <w:rsid w:val="00755805"/>
    <w:rsid w:val="00755F41"/>
    <w:rsid w:val="00756A3D"/>
    <w:rsid w:val="00756B1D"/>
    <w:rsid w:val="0076069F"/>
    <w:rsid w:val="00761A7C"/>
    <w:rsid w:val="00762532"/>
    <w:rsid w:val="007646BA"/>
    <w:rsid w:val="00767FB0"/>
    <w:rsid w:val="00771570"/>
    <w:rsid w:val="00772165"/>
    <w:rsid w:val="00772337"/>
    <w:rsid w:val="0077402A"/>
    <w:rsid w:val="00774348"/>
    <w:rsid w:val="00776107"/>
    <w:rsid w:val="007838EF"/>
    <w:rsid w:val="00783F4F"/>
    <w:rsid w:val="00793745"/>
    <w:rsid w:val="00794557"/>
    <w:rsid w:val="00796E45"/>
    <w:rsid w:val="00797F89"/>
    <w:rsid w:val="007A1075"/>
    <w:rsid w:val="007A2943"/>
    <w:rsid w:val="007A2D24"/>
    <w:rsid w:val="007A307A"/>
    <w:rsid w:val="007A513D"/>
    <w:rsid w:val="007A5936"/>
    <w:rsid w:val="007B1AF9"/>
    <w:rsid w:val="007B2E04"/>
    <w:rsid w:val="007B30B9"/>
    <w:rsid w:val="007B3533"/>
    <w:rsid w:val="007B5D63"/>
    <w:rsid w:val="007C0613"/>
    <w:rsid w:val="007C1BF0"/>
    <w:rsid w:val="007C200F"/>
    <w:rsid w:val="007C31A7"/>
    <w:rsid w:val="007C5AF6"/>
    <w:rsid w:val="007C6062"/>
    <w:rsid w:val="007D1051"/>
    <w:rsid w:val="007D27D6"/>
    <w:rsid w:val="007D3A10"/>
    <w:rsid w:val="007D3DAA"/>
    <w:rsid w:val="007D5686"/>
    <w:rsid w:val="007D5759"/>
    <w:rsid w:val="007D5CDF"/>
    <w:rsid w:val="007D7973"/>
    <w:rsid w:val="007D79A7"/>
    <w:rsid w:val="007E04D3"/>
    <w:rsid w:val="007E0687"/>
    <w:rsid w:val="007E2D1E"/>
    <w:rsid w:val="007E3632"/>
    <w:rsid w:val="007E61A5"/>
    <w:rsid w:val="007E71AF"/>
    <w:rsid w:val="007E7B17"/>
    <w:rsid w:val="007F02D4"/>
    <w:rsid w:val="007F0F4A"/>
    <w:rsid w:val="007F159E"/>
    <w:rsid w:val="007F5333"/>
    <w:rsid w:val="00806370"/>
    <w:rsid w:val="00806A24"/>
    <w:rsid w:val="00810836"/>
    <w:rsid w:val="008110CA"/>
    <w:rsid w:val="00811CD0"/>
    <w:rsid w:val="0081474C"/>
    <w:rsid w:val="008163BA"/>
    <w:rsid w:val="00817EC9"/>
    <w:rsid w:val="00821C10"/>
    <w:rsid w:val="00825EA4"/>
    <w:rsid w:val="00826BCD"/>
    <w:rsid w:val="00830A71"/>
    <w:rsid w:val="00830E8F"/>
    <w:rsid w:val="0083286E"/>
    <w:rsid w:val="00840B89"/>
    <w:rsid w:val="0084111F"/>
    <w:rsid w:val="008446B2"/>
    <w:rsid w:val="00845255"/>
    <w:rsid w:val="008452FA"/>
    <w:rsid w:val="00846809"/>
    <w:rsid w:val="00846883"/>
    <w:rsid w:val="008478E1"/>
    <w:rsid w:val="00847B0C"/>
    <w:rsid w:val="008507D9"/>
    <w:rsid w:val="008511CA"/>
    <w:rsid w:val="0085372A"/>
    <w:rsid w:val="008557B2"/>
    <w:rsid w:val="00861462"/>
    <w:rsid w:val="0086168A"/>
    <w:rsid w:val="00863F82"/>
    <w:rsid w:val="008645F5"/>
    <w:rsid w:val="00864818"/>
    <w:rsid w:val="00864AF7"/>
    <w:rsid w:val="008654D9"/>
    <w:rsid w:val="00866390"/>
    <w:rsid w:val="00866824"/>
    <w:rsid w:val="00866C7B"/>
    <w:rsid w:val="00866F0A"/>
    <w:rsid w:val="008724BE"/>
    <w:rsid w:val="008724DF"/>
    <w:rsid w:val="0087356A"/>
    <w:rsid w:val="00874669"/>
    <w:rsid w:val="00875862"/>
    <w:rsid w:val="00875ECE"/>
    <w:rsid w:val="00881EF0"/>
    <w:rsid w:val="00884F9F"/>
    <w:rsid w:val="0088543D"/>
    <w:rsid w:val="00890BA2"/>
    <w:rsid w:val="00894112"/>
    <w:rsid w:val="008946F3"/>
    <w:rsid w:val="00896FA4"/>
    <w:rsid w:val="00897920"/>
    <w:rsid w:val="008A153F"/>
    <w:rsid w:val="008A185F"/>
    <w:rsid w:val="008A215A"/>
    <w:rsid w:val="008A22A6"/>
    <w:rsid w:val="008A42BA"/>
    <w:rsid w:val="008A4FC9"/>
    <w:rsid w:val="008B20C1"/>
    <w:rsid w:val="008B6BE6"/>
    <w:rsid w:val="008C01C1"/>
    <w:rsid w:val="008C23EA"/>
    <w:rsid w:val="008C2CEB"/>
    <w:rsid w:val="008C4097"/>
    <w:rsid w:val="008C42F3"/>
    <w:rsid w:val="008C50BF"/>
    <w:rsid w:val="008C51A8"/>
    <w:rsid w:val="008C55DD"/>
    <w:rsid w:val="008C5AB8"/>
    <w:rsid w:val="008C7C6A"/>
    <w:rsid w:val="008D03C3"/>
    <w:rsid w:val="008D1EB7"/>
    <w:rsid w:val="008D1F1E"/>
    <w:rsid w:val="008D2063"/>
    <w:rsid w:val="008D2F60"/>
    <w:rsid w:val="008D5FB8"/>
    <w:rsid w:val="008E03F2"/>
    <w:rsid w:val="008E1D71"/>
    <w:rsid w:val="008E4DA5"/>
    <w:rsid w:val="008E5524"/>
    <w:rsid w:val="008E7FA0"/>
    <w:rsid w:val="008F1745"/>
    <w:rsid w:val="008F311A"/>
    <w:rsid w:val="008F32D7"/>
    <w:rsid w:val="008F35A2"/>
    <w:rsid w:val="008F6875"/>
    <w:rsid w:val="008F696D"/>
    <w:rsid w:val="008F6B57"/>
    <w:rsid w:val="008F6CB8"/>
    <w:rsid w:val="008F76F7"/>
    <w:rsid w:val="009015BB"/>
    <w:rsid w:val="009037DF"/>
    <w:rsid w:val="0090498E"/>
    <w:rsid w:val="00904B24"/>
    <w:rsid w:val="00906A48"/>
    <w:rsid w:val="009115AD"/>
    <w:rsid w:val="009120EF"/>
    <w:rsid w:val="00912C0D"/>
    <w:rsid w:val="00913C7E"/>
    <w:rsid w:val="00913DFA"/>
    <w:rsid w:val="0091491C"/>
    <w:rsid w:val="00914CC1"/>
    <w:rsid w:val="00914F5F"/>
    <w:rsid w:val="00916083"/>
    <w:rsid w:val="00917517"/>
    <w:rsid w:val="009179BB"/>
    <w:rsid w:val="00922459"/>
    <w:rsid w:val="009259FE"/>
    <w:rsid w:val="009267D8"/>
    <w:rsid w:val="0092729C"/>
    <w:rsid w:val="00927F5A"/>
    <w:rsid w:val="009309C0"/>
    <w:rsid w:val="009347D7"/>
    <w:rsid w:val="00936621"/>
    <w:rsid w:val="00936B98"/>
    <w:rsid w:val="0094114A"/>
    <w:rsid w:val="00945265"/>
    <w:rsid w:val="00950D89"/>
    <w:rsid w:val="00952BC7"/>
    <w:rsid w:val="00952E37"/>
    <w:rsid w:val="00954FBD"/>
    <w:rsid w:val="009565D2"/>
    <w:rsid w:val="00963EDE"/>
    <w:rsid w:val="00965267"/>
    <w:rsid w:val="0096536C"/>
    <w:rsid w:val="009706A0"/>
    <w:rsid w:val="009723AB"/>
    <w:rsid w:val="009738EC"/>
    <w:rsid w:val="00974EE4"/>
    <w:rsid w:val="00975B17"/>
    <w:rsid w:val="00976093"/>
    <w:rsid w:val="009801AD"/>
    <w:rsid w:val="00980A36"/>
    <w:rsid w:val="009814D2"/>
    <w:rsid w:val="00981D25"/>
    <w:rsid w:val="009838F2"/>
    <w:rsid w:val="0098482C"/>
    <w:rsid w:val="00986AA4"/>
    <w:rsid w:val="009879A8"/>
    <w:rsid w:val="00991C05"/>
    <w:rsid w:val="0099265A"/>
    <w:rsid w:val="00992978"/>
    <w:rsid w:val="00997225"/>
    <w:rsid w:val="009979CF"/>
    <w:rsid w:val="00997BB3"/>
    <w:rsid w:val="009A048F"/>
    <w:rsid w:val="009A1D62"/>
    <w:rsid w:val="009A3797"/>
    <w:rsid w:val="009A4FCD"/>
    <w:rsid w:val="009A7C6E"/>
    <w:rsid w:val="009A7F29"/>
    <w:rsid w:val="009B076B"/>
    <w:rsid w:val="009B212B"/>
    <w:rsid w:val="009B3629"/>
    <w:rsid w:val="009B36F9"/>
    <w:rsid w:val="009C1C57"/>
    <w:rsid w:val="009C392D"/>
    <w:rsid w:val="009C3A6C"/>
    <w:rsid w:val="009C7F75"/>
    <w:rsid w:val="009D0D72"/>
    <w:rsid w:val="009D1266"/>
    <w:rsid w:val="009D2B80"/>
    <w:rsid w:val="009D2DE0"/>
    <w:rsid w:val="009D5C83"/>
    <w:rsid w:val="009E19BA"/>
    <w:rsid w:val="009E28A0"/>
    <w:rsid w:val="009E31AB"/>
    <w:rsid w:val="009E40C9"/>
    <w:rsid w:val="009E4704"/>
    <w:rsid w:val="009F2866"/>
    <w:rsid w:val="009F7D60"/>
    <w:rsid w:val="00A0166E"/>
    <w:rsid w:val="00A01808"/>
    <w:rsid w:val="00A0330C"/>
    <w:rsid w:val="00A03A1B"/>
    <w:rsid w:val="00A05AF2"/>
    <w:rsid w:val="00A069BE"/>
    <w:rsid w:val="00A06CAA"/>
    <w:rsid w:val="00A0763C"/>
    <w:rsid w:val="00A10455"/>
    <w:rsid w:val="00A10D70"/>
    <w:rsid w:val="00A13596"/>
    <w:rsid w:val="00A13B80"/>
    <w:rsid w:val="00A157BB"/>
    <w:rsid w:val="00A16BC4"/>
    <w:rsid w:val="00A204A7"/>
    <w:rsid w:val="00A21727"/>
    <w:rsid w:val="00A21B50"/>
    <w:rsid w:val="00A2318D"/>
    <w:rsid w:val="00A253BA"/>
    <w:rsid w:val="00A25B73"/>
    <w:rsid w:val="00A26C8D"/>
    <w:rsid w:val="00A3112B"/>
    <w:rsid w:val="00A32351"/>
    <w:rsid w:val="00A32BA5"/>
    <w:rsid w:val="00A36AA2"/>
    <w:rsid w:val="00A36B85"/>
    <w:rsid w:val="00A4102B"/>
    <w:rsid w:val="00A431B3"/>
    <w:rsid w:val="00A43347"/>
    <w:rsid w:val="00A45E40"/>
    <w:rsid w:val="00A46D07"/>
    <w:rsid w:val="00A47A32"/>
    <w:rsid w:val="00A500E0"/>
    <w:rsid w:val="00A52431"/>
    <w:rsid w:val="00A52F3B"/>
    <w:rsid w:val="00A53808"/>
    <w:rsid w:val="00A54D0A"/>
    <w:rsid w:val="00A5716F"/>
    <w:rsid w:val="00A6015D"/>
    <w:rsid w:val="00A60857"/>
    <w:rsid w:val="00A61235"/>
    <w:rsid w:val="00A6264D"/>
    <w:rsid w:val="00A62DBF"/>
    <w:rsid w:val="00A63FD3"/>
    <w:rsid w:val="00A65D5E"/>
    <w:rsid w:val="00A66B10"/>
    <w:rsid w:val="00A707D3"/>
    <w:rsid w:val="00A72240"/>
    <w:rsid w:val="00A7231B"/>
    <w:rsid w:val="00A77A1A"/>
    <w:rsid w:val="00A77F02"/>
    <w:rsid w:val="00A8250F"/>
    <w:rsid w:val="00A82C85"/>
    <w:rsid w:val="00A85738"/>
    <w:rsid w:val="00A863C3"/>
    <w:rsid w:val="00A8701F"/>
    <w:rsid w:val="00A91474"/>
    <w:rsid w:val="00A92009"/>
    <w:rsid w:val="00A94A26"/>
    <w:rsid w:val="00AA17C7"/>
    <w:rsid w:val="00AA22F2"/>
    <w:rsid w:val="00AA5100"/>
    <w:rsid w:val="00AB0EB2"/>
    <w:rsid w:val="00AB4A45"/>
    <w:rsid w:val="00AB58DF"/>
    <w:rsid w:val="00AC1666"/>
    <w:rsid w:val="00AC54E1"/>
    <w:rsid w:val="00AC5DE2"/>
    <w:rsid w:val="00AC605D"/>
    <w:rsid w:val="00AC6A66"/>
    <w:rsid w:val="00AC6B67"/>
    <w:rsid w:val="00AC70C6"/>
    <w:rsid w:val="00AC7679"/>
    <w:rsid w:val="00AC7F28"/>
    <w:rsid w:val="00AD3576"/>
    <w:rsid w:val="00AD3E5D"/>
    <w:rsid w:val="00AD753D"/>
    <w:rsid w:val="00AD7BE8"/>
    <w:rsid w:val="00AE037D"/>
    <w:rsid w:val="00AE1734"/>
    <w:rsid w:val="00AE1C63"/>
    <w:rsid w:val="00AE1DC6"/>
    <w:rsid w:val="00AE5386"/>
    <w:rsid w:val="00AE5CAC"/>
    <w:rsid w:val="00AE5E2C"/>
    <w:rsid w:val="00AE6E7B"/>
    <w:rsid w:val="00AF2A74"/>
    <w:rsid w:val="00AF303C"/>
    <w:rsid w:val="00AF339E"/>
    <w:rsid w:val="00AF35F9"/>
    <w:rsid w:val="00AF36A4"/>
    <w:rsid w:val="00AF4A54"/>
    <w:rsid w:val="00AF53EE"/>
    <w:rsid w:val="00AF5FB8"/>
    <w:rsid w:val="00B00378"/>
    <w:rsid w:val="00B05418"/>
    <w:rsid w:val="00B05E92"/>
    <w:rsid w:val="00B06433"/>
    <w:rsid w:val="00B10B00"/>
    <w:rsid w:val="00B11339"/>
    <w:rsid w:val="00B16A10"/>
    <w:rsid w:val="00B1742F"/>
    <w:rsid w:val="00B2172F"/>
    <w:rsid w:val="00B22FB9"/>
    <w:rsid w:val="00B24E61"/>
    <w:rsid w:val="00B24F1E"/>
    <w:rsid w:val="00B25546"/>
    <w:rsid w:val="00B301FF"/>
    <w:rsid w:val="00B31837"/>
    <w:rsid w:val="00B31C38"/>
    <w:rsid w:val="00B325B3"/>
    <w:rsid w:val="00B348EA"/>
    <w:rsid w:val="00B35650"/>
    <w:rsid w:val="00B35813"/>
    <w:rsid w:val="00B35F0F"/>
    <w:rsid w:val="00B36A6E"/>
    <w:rsid w:val="00B40C7E"/>
    <w:rsid w:val="00B44422"/>
    <w:rsid w:val="00B45B8E"/>
    <w:rsid w:val="00B50F50"/>
    <w:rsid w:val="00B5330E"/>
    <w:rsid w:val="00B53C5E"/>
    <w:rsid w:val="00B5428F"/>
    <w:rsid w:val="00B54476"/>
    <w:rsid w:val="00B54D8C"/>
    <w:rsid w:val="00B561A7"/>
    <w:rsid w:val="00B57101"/>
    <w:rsid w:val="00B578AB"/>
    <w:rsid w:val="00B60C51"/>
    <w:rsid w:val="00B61905"/>
    <w:rsid w:val="00B62416"/>
    <w:rsid w:val="00B6448A"/>
    <w:rsid w:val="00B64B4D"/>
    <w:rsid w:val="00B66DC4"/>
    <w:rsid w:val="00B6793B"/>
    <w:rsid w:val="00B67FDD"/>
    <w:rsid w:val="00B743ED"/>
    <w:rsid w:val="00B750A9"/>
    <w:rsid w:val="00B75985"/>
    <w:rsid w:val="00B76F53"/>
    <w:rsid w:val="00B8138E"/>
    <w:rsid w:val="00B81F1D"/>
    <w:rsid w:val="00B82762"/>
    <w:rsid w:val="00B8346D"/>
    <w:rsid w:val="00B93D10"/>
    <w:rsid w:val="00B95F59"/>
    <w:rsid w:val="00B9600B"/>
    <w:rsid w:val="00B96AC5"/>
    <w:rsid w:val="00B975D3"/>
    <w:rsid w:val="00B97EAE"/>
    <w:rsid w:val="00BA2E43"/>
    <w:rsid w:val="00BA5B5A"/>
    <w:rsid w:val="00BA5C8E"/>
    <w:rsid w:val="00BA6F22"/>
    <w:rsid w:val="00BA756F"/>
    <w:rsid w:val="00BB1D10"/>
    <w:rsid w:val="00BB2AB0"/>
    <w:rsid w:val="00BB3A9F"/>
    <w:rsid w:val="00BB6037"/>
    <w:rsid w:val="00BB6E07"/>
    <w:rsid w:val="00BB7AC1"/>
    <w:rsid w:val="00BC1C08"/>
    <w:rsid w:val="00BC231D"/>
    <w:rsid w:val="00BC272F"/>
    <w:rsid w:val="00BC3F43"/>
    <w:rsid w:val="00BC6BF9"/>
    <w:rsid w:val="00BD3512"/>
    <w:rsid w:val="00BD3F80"/>
    <w:rsid w:val="00BD4895"/>
    <w:rsid w:val="00BD614B"/>
    <w:rsid w:val="00BD6C39"/>
    <w:rsid w:val="00BD7CD2"/>
    <w:rsid w:val="00BE014E"/>
    <w:rsid w:val="00BE1C06"/>
    <w:rsid w:val="00BE5538"/>
    <w:rsid w:val="00BE7593"/>
    <w:rsid w:val="00BF106A"/>
    <w:rsid w:val="00BF33AA"/>
    <w:rsid w:val="00BF3D33"/>
    <w:rsid w:val="00BF5515"/>
    <w:rsid w:val="00BF6A92"/>
    <w:rsid w:val="00BF7B00"/>
    <w:rsid w:val="00C0201E"/>
    <w:rsid w:val="00C03AEB"/>
    <w:rsid w:val="00C03B39"/>
    <w:rsid w:val="00C03DCC"/>
    <w:rsid w:val="00C042BA"/>
    <w:rsid w:val="00C057C0"/>
    <w:rsid w:val="00C05EB2"/>
    <w:rsid w:val="00C11AC2"/>
    <w:rsid w:val="00C15FB2"/>
    <w:rsid w:val="00C2033A"/>
    <w:rsid w:val="00C2068E"/>
    <w:rsid w:val="00C25827"/>
    <w:rsid w:val="00C306F4"/>
    <w:rsid w:val="00C32F84"/>
    <w:rsid w:val="00C33EA3"/>
    <w:rsid w:val="00C35C33"/>
    <w:rsid w:val="00C360D5"/>
    <w:rsid w:val="00C3660D"/>
    <w:rsid w:val="00C41090"/>
    <w:rsid w:val="00C45F6E"/>
    <w:rsid w:val="00C46D04"/>
    <w:rsid w:val="00C51DE3"/>
    <w:rsid w:val="00C52267"/>
    <w:rsid w:val="00C534A2"/>
    <w:rsid w:val="00C55923"/>
    <w:rsid w:val="00C55D47"/>
    <w:rsid w:val="00C56012"/>
    <w:rsid w:val="00C56A67"/>
    <w:rsid w:val="00C56DA8"/>
    <w:rsid w:val="00C60849"/>
    <w:rsid w:val="00C63A0E"/>
    <w:rsid w:val="00C64D37"/>
    <w:rsid w:val="00C656CD"/>
    <w:rsid w:val="00C66EB8"/>
    <w:rsid w:val="00C70E91"/>
    <w:rsid w:val="00C72DBE"/>
    <w:rsid w:val="00C73905"/>
    <w:rsid w:val="00C744FA"/>
    <w:rsid w:val="00C74906"/>
    <w:rsid w:val="00C75441"/>
    <w:rsid w:val="00C75622"/>
    <w:rsid w:val="00C75C79"/>
    <w:rsid w:val="00C777AA"/>
    <w:rsid w:val="00C814FA"/>
    <w:rsid w:val="00C8235A"/>
    <w:rsid w:val="00C841AF"/>
    <w:rsid w:val="00C8430C"/>
    <w:rsid w:val="00C9067C"/>
    <w:rsid w:val="00C90E12"/>
    <w:rsid w:val="00C93E80"/>
    <w:rsid w:val="00C942FB"/>
    <w:rsid w:val="00C953CA"/>
    <w:rsid w:val="00C96958"/>
    <w:rsid w:val="00C97CBD"/>
    <w:rsid w:val="00CA3D05"/>
    <w:rsid w:val="00CA3DD3"/>
    <w:rsid w:val="00CA5C81"/>
    <w:rsid w:val="00CA64D2"/>
    <w:rsid w:val="00CA6EF3"/>
    <w:rsid w:val="00CB3CA4"/>
    <w:rsid w:val="00CB719B"/>
    <w:rsid w:val="00CB76FD"/>
    <w:rsid w:val="00CC13BB"/>
    <w:rsid w:val="00CC1984"/>
    <w:rsid w:val="00CC2188"/>
    <w:rsid w:val="00CC6A86"/>
    <w:rsid w:val="00CD1472"/>
    <w:rsid w:val="00CD3EF6"/>
    <w:rsid w:val="00CD4BB1"/>
    <w:rsid w:val="00CD516E"/>
    <w:rsid w:val="00CD5E76"/>
    <w:rsid w:val="00CD6F3B"/>
    <w:rsid w:val="00CE0644"/>
    <w:rsid w:val="00CE216C"/>
    <w:rsid w:val="00CE22F3"/>
    <w:rsid w:val="00CE25FB"/>
    <w:rsid w:val="00CE2D40"/>
    <w:rsid w:val="00CE5AA1"/>
    <w:rsid w:val="00CF438E"/>
    <w:rsid w:val="00CF4F9C"/>
    <w:rsid w:val="00CF5355"/>
    <w:rsid w:val="00CF78CF"/>
    <w:rsid w:val="00D062A8"/>
    <w:rsid w:val="00D068AB"/>
    <w:rsid w:val="00D1019C"/>
    <w:rsid w:val="00D13DEB"/>
    <w:rsid w:val="00D1470C"/>
    <w:rsid w:val="00D15789"/>
    <w:rsid w:val="00D159DA"/>
    <w:rsid w:val="00D15EEB"/>
    <w:rsid w:val="00D164E1"/>
    <w:rsid w:val="00D16E32"/>
    <w:rsid w:val="00D17432"/>
    <w:rsid w:val="00D20A70"/>
    <w:rsid w:val="00D2261F"/>
    <w:rsid w:val="00D2488E"/>
    <w:rsid w:val="00D24F8A"/>
    <w:rsid w:val="00D27303"/>
    <w:rsid w:val="00D3044F"/>
    <w:rsid w:val="00D30725"/>
    <w:rsid w:val="00D33227"/>
    <w:rsid w:val="00D353E5"/>
    <w:rsid w:val="00D35F2B"/>
    <w:rsid w:val="00D444B7"/>
    <w:rsid w:val="00D4478F"/>
    <w:rsid w:val="00D4737F"/>
    <w:rsid w:val="00D51499"/>
    <w:rsid w:val="00D56AB7"/>
    <w:rsid w:val="00D56C69"/>
    <w:rsid w:val="00D571EF"/>
    <w:rsid w:val="00D61672"/>
    <w:rsid w:val="00D61757"/>
    <w:rsid w:val="00D62BE1"/>
    <w:rsid w:val="00D640CE"/>
    <w:rsid w:val="00D642FF"/>
    <w:rsid w:val="00D673A9"/>
    <w:rsid w:val="00D71189"/>
    <w:rsid w:val="00D713C6"/>
    <w:rsid w:val="00D71706"/>
    <w:rsid w:val="00D73482"/>
    <w:rsid w:val="00D74DA3"/>
    <w:rsid w:val="00D75EB9"/>
    <w:rsid w:val="00D76A68"/>
    <w:rsid w:val="00D76D0F"/>
    <w:rsid w:val="00D77355"/>
    <w:rsid w:val="00D80812"/>
    <w:rsid w:val="00D80F69"/>
    <w:rsid w:val="00D810E2"/>
    <w:rsid w:val="00D82B8F"/>
    <w:rsid w:val="00D84702"/>
    <w:rsid w:val="00D86537"/>
    <w:rsid w:val="00D87932"/>
    <w:rsid w:val="00D91937"/>
    <w:rsid w:val="00D9285B"/>
    <w:rsid w:val="00D93034"/>
    <w:rsid w:val="00D94041"/>
    <w:rsid w:val="00D953D4"/>
    <w:rsid w:val="00D96DAE"/>
    <w:rsid w:val="00DA0830"/>
    <w:rsid w:val="00DA23E3"/>
    <w:rsid w:val="00DA2810"/>
    <w:rsid w:val="00DA381E"/>
    <w:rsid w:val="00DA53B8"/>
    <w:rsid w:val="00DA591E"/>
    <w:rsid w:val="00DA60D4"/>
    <w:rsid w:val="00DA6255"/>
    <w:rsid w:val="00DA6733"/>
    <w:rsid w:val="00DA68D1"/>
    <w:rsid w:val="00DA7380"/>
    <w:rsid w:val="00DB1C1F"/>
    <w:rsid w:val="00DB537A"/>
    <w:rsid w:val="00DC2258"/>
    <w:rsid w:val="00DC2D57"/>
    <w:rsid w:val="00DC5BD4"/>
    <w:rsid w:val="00DC5FBD"/>
    <w:rsid w:val="00DC6DE7"/>
    <w:rsid w:val="00DC74A3"/>
    <w:rsid w:val="00DD1089"/>
    <w:rsid w:val="00DD1B35"/>
    <w:rsid w:val="00DD2865"/>
    <w:rsid w:val="00DD43EC"/>
    <w:rsid w:val="00DD7686"/>
    <w:rsid w:val="00DE034C"/>
    <w:rsid w:val="00DE0E3B"/>
    <w:rsid w:val="00DE23D4"/>
    <w:rsid w:val="00DE3479"/>
    <w:rsid w:val="00DE3DE4"/>
    <w:rsid w:val="00DE6255"/>
    <w:rsid w:val="00DE68A6"/>
    <w:rsid w:val="00DE6A42"/>
    <w:rsid w:val="00DF0802"/>
    <w:rsid w:val="00DF0AB5"/>
    <w:rsid w:val="00DF1EF0"/>
    <w:rsid w:val="00DF3B36"/>
    <w:rsid w:val="00DF44FA"/>
    <w:rsid w:val="00DF70EB"/>
    <w:rsid w:val="00DF738D"/>
    <w:rsid w:val="00E016EF"/>
    <w:rsid w:val="00E033AD"/>
    <w:rsid w:val="00E03480"/>
    <w:rsid w:val="00E03F47"/>
    <w:rsid w:val="00E058BF"/>
    <w:rsid w:val="00E06A83"/>
    <w:rsid w:val="00E07069"/>
    <w:rsid w:val="00E071BD"/>
    <w:rsid w:val="00E10EE6"/>
    <w:rsid w:val="00E12514"/>
    <w:rsid w:val="00E1378F"/>
    <w:rsid w:val="00E149F8"/>
    <w:rsid w:val="00E14C61"/>
    <w:rsid w:val="00E14FA1"/>
    <w:rsid w:val="00E15B44"/>
    <w:rsid w:val="00E162BB"/>
    <w:rsid w:val="00E17274"/>
    <w:rsid w:val="00E17693"/>
    <w:rsid w:val="00E17ABB"/>
    <w:rsid w:val="00E20129"/>
    <w:rsid w:val="00E20162"/>
    <w:rsid w:val="00E206F2"/>
    <w:rsid w:val="00E229BA"/>
    <w:rsid w:val="00E22CA5"/>
    <w:rsid w:val="00E22DD6"/>
    <w:rsid w:val="00E22E57"/>
    <w:rsid w:val="00E23956"/>
    <w:rsid w:val="00E23CE2"/>
    <w:rsid w:val="00E25B1F"/>
    <w:rsid w:val="00E2673C"/>
    <w:rsid w:val="00E27701"/>
    <w:rsid w:val="00E30859"/>
    <w:rsid w:val="00E34085"/>
    <w:rsid w:val="00E347B1"/>
    <w:rsid w:val="00E3634B"/>
    <w:rsid w:val="00E368BA"/>
    <w:rsid w:val="00E405A0"/>
    <w:rsid w:val="00E41275"/>
    <w:rsid w:val="00E434EB"/>
    <w:rsid w:val="00E45B46"/>
    <w:rsid w:val="00E46640"/>
    <w:rsid w:val="00E467BE"/>
    <w:rsid w:val="00E47433"/>
    <w:rsid w:val="00E4745D"/>
    <w:rsid w:val="00E503D7"/>
    <w:rsid w:val="00E527BD"/>
    <w:rsid w:val="00E61934"/>
    <w:rsid w:val="00E619B2"/>
    <w:rsid w:val="00E64B7E"/>
    <w:rsid w:val="00E64C5D"/>
    <w:rsid w:val="00E72809"/>
    <w:rsid w:val="00E76D78"/>
    <w:rsid w:val="00E80CC5"/>
    <w:rsid w:val="00E80FF9"/>
    <w:rsid w:val="00E8161E"/>
    <w:rsid w:val="00E819AB"/>
    <w:rsid w:val="00E82ACD"/>
    <w:rsid w:val="00E833F3"/>
    <w:rsid w:val="00E906E1"/>
    <w:rsid w:val="00E915E7"/>
    <w:rsid w:val="00E925B4"/>
    <w:rsid w:val="00E9490D"/>
    <w:rsid w:val="00E95C60"/>
    <w:rsid w:val="00E97B62"/>
    <w:rsid w:val="00EA0917"/>
    <w:rsid w:val="00EA0D5D"/>
    <w:rsid w:val="00EA1C4B"/>
    <w:rsid w:val="00EA4398"/>
    <w:rsid w:val="00EA6CD0"/>
    <w:rsid w:val="00EA71DE"/>
    <w:rsid w:val="00EA7960"/>
    <w:rsid w:val="00EB4CFE"/>
    <w:rsid w:val="00EB569B"/>
    <w:rsid w:val="00EB61BE"/>
    <w:rsid w:val="00EB6DBF"/>
    <w:rsid w:val="00EB6F73"/>
    <w:rsid w:val="00EC1EE3"/>
    <w:rsid w:val="00EC21B8"/>
    <w:rsid w:val="00EC338C"/>
    <w:rsid w:val="00EC75EF"/>
    <w:rsid w:val="00ED091A"/>
    <w:rsid w:val="00ED36B0"/>
    <w:rsid w:val="00ED55BF"/>
    <w:rsid w:val="00EE162E"/>
    <w:rsid w:val="00EE2213"/>
    <w:rsid w:val="00EE39B3"/>
    <w:rsid w:val="00EE4286"/>
    <w:rsid w:val="00EE46CA"/>
    <w:rsid w:val="00EE607B"/>
    <w:rsid w:val="00EE7427"/>
    <w:rsid w:val="00EF0B5E"/>
    <w:rsid w:val="00EF1B52"/>
    <w:rsid w:val="00EF22A2"/>
    <w:rsid w:val="00EF381C"/>
    <w:rsid w:val="00EF5ADA"/>
    <w:rsid w:val="00EF6DF3"/>
    <w:rsid w:val="00EF7CFA"/>
    <w:rsid w:val="00F002A7"/>
    <w:rsid w:val="00F01659"/>
    <w:rsid w:val="00F02D70"/>
    <w:rsid w:val="00F058BB"/>
    <w:rsid w:val="00F07BC0"/>
    <w:rsid w:val="00F13215"/>
    <w:rsid w:val="00F14ECB"/>
    <w:rsid w:val="00F154A4"/>
    <w:rsid w:val="00F15BC0"/>
    <w:rsid w:val="00F16766"/>
    <w:rsid w:val="00F21311"/>
    <w:rsid w:val="00F21421"/>
    <w:rsid w:val="00F223E4"/>
    <w:rsid w:val="00F22AC9"/>
    <w:rsid w:val="00F23512"/>
    <w:rsid w:val="00F2559D"/>
    <w:rsid w:val="00F259D7"/>
    <w:rsid w:val="00F275A3"/>
    <w:rsid w:val="00F27702"/>
    <w:rsid w:val="00F3020C"/>
    <w:rsid w:val="00F314A1"/>
    <w:rsid w:val="00F334CB"/>
    <w:rsid w:val="00F34BE9"/>
    <w:rsid w:val="00F356E0"/>
    <w:rsid w:val="00F371BC"/>
    <w:rsid w:val="00F411A6"/>
    <w:rsid w:val="00F41419"/>
    <w:rsid w:val="00F41DDE"/>
    <w:rsid w:val="00F4211A"/>
    <w:rsid w:val="00F42302"/>
    <w:rsid w:val="00F42F5E"/>
    <w:rsid w:val="00F4398E"/>
    <w:rsid w:val="00F439E7"/>
    <w:rsid w:val="00F50E6D"/>
    <w:rsid w:val="00F535F4"/>
    <w:rsid w:val="00F55AB5"/>
    <w:rsid w:val="00F560CB"/>
    <w:rsid w:val="00F61624"/>
    <w:rsid w:val="00F619D5"/>
    <w:rsid w:val="00F61F17"/>
    <w:rsid w:val="00F6692D"/>
    <w:rsid w:val="00F7026C"/>
    <w:rsid w:val="00F71537"/>
    <w:rsid w:val="00F73B78"/>
    <w:rsid w:val="00F757D2"/>
    <w:rsid w:val="00F77950"/>
    <w:rsid w:val="00F77E05"/>
    <w:rsid w:val="00F80B5F"/>
    <w:rsid w:val="00F875D2"/>
    <w:rsid w:val="00F87EC6"/>
    <w:rsid w:val="00F90916"/>
    <w:rsid w:val="00F90B15"/>
    <w:rsid w:val="00F929E5"/>
    <w:rsid w:val="00F93A5D"/>
    <w:rsid w:val="00F93A7A"/>
    <w:rsid w:val="00F93BE3"/>
    <w:rsid w:val="00F9460E"/>
    <w:rsid w:val="00F9518C"/>
    <w:rsid w:val="00F96A19"/>
    <w:rsid w:val="00F97D94"/>
    <w:rsid w:val="00FA0131"/>
    <w:rsid w:val="00FA01A0"/>
    <w:rsid w:val="00FA37F3"/>
    <w:rsid w:val="00FA4345"/>
    <w:rsid w:val="00FA5537"/>
    <w:rsid w:val="00FA6731"/>
    <w:rsid w:val="00FA72FA"/>
    <w:rsid w:val="00FA7C07"/>
    <w:rsid w:val="00FB1161"/>
    <w:rsid w:val="00FB1412"/>
    <w:rsid w:val="00FB7656"/>
    <w:rsid w:val="00FB7C5B"/>
    <w:rsid w:val="00FC1FAC"/>
    <w:rsid w:val="00FC4094"/>
    <w:rsid w:val="00FC6441"/>
    <w:rsid w:val="00FC6C31"/>
    <w:rsid w:val="00FC7E4E"/>
    <w:rsid w:val="00FD16BA"/>
    <w:rsid w:val="00FD17D9"/>
    <w:rsid w:val="00FD6260"/>
    <w:rsid w:val="00FD62D6"/>
    <w:rsid w:val="00FD7890"/>
    <w:rsid w:val="00FD7D3C"/>
    <w:rsid w:val="00FE0D4E"/>
    <w:rsid w:val="00FE2ACE"/>
    <w:rsid w:val="00FE3686"/>
    <w:rsid w:val="00FE3F90"/>
    <w:rsid w:val="00FE4022"/>
    <w:rsid w:val="00FE5D18"/>
    <w:rsid w:val="00FE75B4"/>
    <w:rsid w:val="00FF02A1"/>
    <w:rsid w:val="00FF3714"/>
    <w:rsid w:val="00FF5199"/>
    <w:rsid w:val="00FF5FB9"/>
    <w:rsid w:val="00FF6792"/>
    <w:rsid w:val="00FF6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29E5"/>
    <w:rPr>
      <w:rFonts w:ascii="Calibri" w:eastAsia="等线" w:hAnsi="Calibri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929E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929E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929E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929E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9-12T11:29:00Z</dcterms:created>
  <dcterms:modified xsi:type="dcterms:W3CDTF">2019-09-12T11:29:00Z</dcterms:modified>
</cp:coreProperties>
</file>